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6E425" w14:textId="60B7BAAF" w:rsidR="00953407" w:rsidRDefault="00953407" w:rsidP="00535448">
      <w:pPr>
        <w:pStyle w:val="Title"/>
      </w:pPr>
      <w:r>
        <w:t xml:space="preserve">Supplementary File </w:t>
      </w:r>
      <w:r w:rsidR="00535448">
        <w:t>4</w:t>
      </w:r>
      <w:r>
        <w:t xml:space="preserve"> – Summary of Included Sources </w:t>
      </w:r>
    </w:p>
    <w:p w14:paraId="0E0CFE9C" w14:textId="7B01AE66" w:rsidR="00B92E4E" w:rsidRDefault="009848D2" w:rsidP="00535448">
      <w:r w:rsidRPr="00447E56">
        <w:rPr>
          <w:b/>
          <w:bCs/>
        </w:rPr>
        <w:t xml:space="preserve">Abbreviations </w:t>
      </w:r>
      <w:r>
        <w:t xml:space="preserve">- GTA: Gynaecology Teaching Associate, SP: Standardised Patient, </w:t>
      </w:r>
      <w:r w:rsidR="008002EB">
        <w:t>GA: General Anaesthetic, OPD: Out-Patient Department, Adj: Adjunct, VR: Virtual Reality</w:t>
      </w:r>
      <w:r w:rsidR="00447E56">
        <w:t xml:space="preserve">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2410"/>
        <w:gridCol w:w="709"/>
        <w:gridCol w:w="1134"/>
        <w:gridCol w:w="850"/>
        <w:gridCol w:w="1276"/>
        <w:gridCol w:w="992"/>
        <w:gridCol w:w="1134"/>
        <w:gridCol w:w="1985"/>
        <w:gridCol w:w="1842"/>
        <w:gridCol w:w="1223"/>
      </w:tblGrid>
      <w:tr w:rsidR="00B45D63" w:rsidRPr="00CE50B2" w14:paraId="6F744F60" w14:textId="77777777" w:rsidTr="00B45D63">
        <w:trPr>
          <w:trHeight w:val="320"/>
        </w:trPr>
        <w:tc>
          <w:tcPr>
            <w:tcW w:w="4962" w:type="dxa"/>
            <w:gridSpan w:val="4"/>
            <w:tcBorders>
              <w:top w:val="nil"/>
              <w:left w:val="nil"/>
              <w:bottom w:val="nil"/>
              <w:right w:val="single" w:sz="4" w:space="0" w:color="145F82"/>
            </w:tcBorders>
            <w:shd w:val="clear" w:color="000000" w:fill="4D93D9"/>
            <w:noWrap/>
            <w:vAlign w:val="bottom"/>
            <w:hideMark/>
          </w:tcPr>
          <w:p w14:paraId="25693D39" w14:textId="77777777" w:rsidR="00CE50B2" w:rsidRPr="00CE50B2" w:rsidRDefault="00CE50B2" w:rsidP="00CE50B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 xml:space="preserve">DEMOGAPHICS </w:t>
            </w:r>
          </w:p>
        </w:tc>
        <w:tc>
          <w:tcPr>
            <w:tcW w:w="7371" w:type="dxa"/>
            <w:gridSpan w:val="6"/>
            <w:tcBorders>
              <w:top w:val="nil"/>
              <w:left w:val="nil"/>
              <w:bottom w:val="nil"/>
              <w:right w:val="single" w:sz="4" w:space="0" w:color="145F82"/>
            </w:tcBorders>
            <w:shd w:val="clear" w:color="000000" w:fill="4D93D9"/>
            <w:noWrap/>
            <w:vAlign w:val="bottom"/>
            <w:hideMark/>
          </w:tcPr>
          <w:p w14:paraId="515E726C" w14:textId="77777777" w:rsidR="00CE50B2" w:rsidRPr="00CE50B2" w:rsidRDefault="00CE50B2" w:rsidP="00CE50B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 xml:space="preserve">PELVIC TEACHING METHODS </w:t>
            </w:r>
          </w:p>
        </w:tc>
        <w:tc>
          <w:tcPr>
            <w:tcW w:w="3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4D93D9"/>
            <w:noWrap/>
            <w:vAlign w:val="bottom"/>
            <w:hideMark/>
          </w:tcPr>
          <w:p w14:paraId="2F587459" w14:textId="77777777" w:rsidR="00CE50B2" w:rsidRPr="00CE50B2" w:rsidRDefault="00CE50B2" w:rsidP="00CE50B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 xml:space="preserve">EVALUATION </w:t>
            </w:r>
          </w:p>
        </w:tc>
      </w:tr>
      <w:tr w:rsidR="00B45D63" w:rsidRPr="00CE50B2" w14:paraId="69D502A1" w14:textId="77777777" w:rsidTr="00B45D63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C15F5EF" w14:textId="77777777" w:rsidR="00CE50B2" w:rsidRPr="00CE50B2" w:rsidRDefault="00CE50B2" w:rsidP="00CE50B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188A691" w14:textId="77777777" w:rsidR="00CE50B2" w:rsidRPr="00CE50B2" w:rsidRDefault="00CE50B2" w:rsidP="00CE50B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26AF33A" w14:textId="77777777" w:rsidR="00CE50B2" w:rsidRPr="00CE50B2" w:rsidRDefault="00CE50B2" w:rsidP="00CE50B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145F82"/>
            </w:tcBorders>
            <w:shd w:val="clear" w:color="000000" w:fill="A6C9EC"/>
            <w:noWrap/>
            <w:vAlign w:val="bottom"/>
            <w:hideMark/>
          </w:tcPr>
          <w:p w14:paraId="5C01B6C9" w14:textId="77777777" w:rsidR="00CE50B2" w:rsidRPr="00CE50B2" w:rsidRDefault="00CE50B2" w:rsidP="00CE50B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F9ED5"/>
            </w:tcBorders>
            <w:shd w:val="clear" w:color="000000" w:fill="A6C9EC"/>
            <w:noWrap/>
            <w:vAlign w:val="bottom"/>
            <w:hideMark/>
          </w:tcPr>
          <w:p w14:paraId="48CE1822" w14:textId="77777777" w:rsidR="00CE50B2" w:rsidRPr="00CE50B2" w:rsidRDefault="00CE50B2" w:rsidP="00CE50B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2580BC66" w14:textId="77777777" w:rsidR="00CE50B2" w:rsidRPr="00CE50B2" w:rsidRDefault="00CE50B2" w:rsidP="00CE50B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Experiential Knowledge</w:t>
            </w:r>
          </w:p>
        </w:tc>
        <w:tc>
          <w:tcPr>
            <w:tcW w:w="1134" w:type="dxa"/>
            <w:tcBorders>
              <w:top w:val="nil"/>
              <w:left w:val="single" w:sz="4" w:space="0" w:color="0F9ED5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6C86C0C" w14:textId="77777777" w:rsidR="00CE50B2" w:rsidRPr="00CE50B2" w:rsidRDefault="00CE50B2" w:rsidP="00CE50B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145F82"/>
            </w:tcBorders>
            <w:shd w:val="clear" w:color="000000" w:fill="A6C9EC"/>
            <w:noWrap/>
            <w:vAlign w:val="bottom"/>
            <w:hideMark/>
          </w:tcPr>
          <w:p w14:paraId="61E5DDC7" w14:textId="77777777" w:rsidR="00CE50B2" w:rsidRPr="00CE50B2" w:rsidRDefault="00CE50B2" w:rsidP="00CE50B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A79F7D4" w14:textId="77777777" w:rsidR="00CE50B2" w:rsidRPr="00CE50B2" w:rsidRDefault="00CE50B2" w:rsidP="00CE50B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425665E" w14:textId="77777777" w:rsidR="00CE50B2" w:rsidRPr="00CE50B2" w:rsidRDefault="00CE50B2" w:rsidP="00CE50B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B45D63" w:rsidRPr="00CE50B2" w14:paraId="7BFFEA56" w14:textId="77777777" w:rsidTr="00B45D63">
        <w:trPr>
          <w:trHeight w:val="53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2BD2DC9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No.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536466B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Author 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4DC6461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Title 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4A7C9E2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Year 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29CB186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Received Knowledge (RK)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6F74EF8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Model (M)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7415F76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Professional Patient (PP) 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09C0A02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Clinical Practice (CP) 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3DCCD68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Other 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764DE0A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Approach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24AFBBE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Evaluation Method 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04C7B1E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Kirkpatrick Level </w:t>
            </w:r>
          </w:p>
        </w:tc>
      </w:tr>
      <w:tr w:rsidR="00B45D63" w:rsidRPr="00CE50B2" w14:paraId="64C91CBC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23CDF12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EA883F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irami Kirubarajan, Xinglin Li, Tiffany Got, Matthew Yau, and Mara Sobel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1DC443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roving Medical Student Comfort and Competence in Performing Gynecological Exams: A Systematic Review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A311059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74D0C8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ading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eLearning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Videos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1E6B45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AA06B6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TA 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7444DE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26DF68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F968D4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terature review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DB7A60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969395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B45D63" w:rsidRPr="00CE50B2" w14:paraId="785AF6EC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1260549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49A7EE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sha Janjua, Paul Smith &amp; T. Justin Clark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603071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cross-sectional study on teaching pelvic examination in medical schools in the UK (the COTES study)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3D32AB8F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BEC500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3C64C5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96CA4B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TA 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7F7CFE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 (OPD and Theatre ↓GA)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8EFBF7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090027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view of UK Curriculums via cross-sectional survey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FBB030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 using online survey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46F995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Insufficient Data</w:t>
            </w:r>
          </w:p>
        </w:tc>
      </w:tr>
      <w:tr w:rsidR="00B45D63" w:rsidRPr="00CE50B2" w14:paraId="6E5C284E" w14:textId="77777777" w:rsidTr="00B45D63">
        <w:trPr>
          <w:trHeight w:val="131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54BFA4D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3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7245FC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sha Janjua, Tracy Roberts, Nicola Okeahialam, T Justin Clark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97AC5D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-effective analysis of teaching pelvic examination skills using Gynaecology Teaching Associates (GTAs) compared with manikin models (The CEAT Study)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660552B9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543802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9998A6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25E761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TA 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CE53BC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134137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5DACC70" w14:textId="1C1B7F33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arativ</w:t>
            </w:r>
            <w:r w:rsidR="00B45D6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: RK+M vs RK+GTA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5E1BE3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 of confidence &amp; competence using pre- and post-training questionnaire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004B933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6DC6DC40" w14:textId="77777777" w:rsidTr="00B45D63">
        <w:trPr>
          <w:trHeight w:val="131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60832B6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4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325DCD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isha Janjuaa , P. Smithb , J. Chub , N. Rautc , S. Malickd , I. Gallosb , R. Singhb , S. Irania , J.K. Guptab, J.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arlee , T.J. Clarkb,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E95578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he effectiveness of gynaecology teaching associates in teaching pelvic examination to medical students: a randomised controlled trial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424BBDD2" w14:textId="02FACC90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</w:t>
            </w:r>
            <w:r w:rsidR="0012288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EBDEAC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6E54ED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60EEA9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TA 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54B9F0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121353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202B4F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arative: All RK + either M or GTA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CE4BCC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ormal assessment using checklist, self-assessment of confidence using visual analogue scale 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7E2BB4D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2DFE50D9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00FC6C3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5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ED0B2F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ana Pradhan, Gary Ebert, Pamela Brug, David Swee &amp; Cande V. Ananth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76F0CB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aluating pelvic examination training: Does faculty involvement make a difference? a randomized controlled trial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5A47C370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E217C4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5AA5CE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3BBF0D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SP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C12AAB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32CF79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F22468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arative: GTA vs SP + faculty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0F85C2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station OSCE with checklist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12F3CCA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22D8E35D" w14:textId="77777777" w:rsidTr="00B45D63">
        <w:trPr>
          <w:trHeight w:val="131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1070613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6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24D256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unaz Kumar, Carole Gilmour, Debra Nestel, Robyn Aldridge, Gayle McLelland and Euan Wallace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4A1F99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 we teach core clinical obstetrics and gynaecology skills using low fidelity simulation in an interprofessional setting?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74F16075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B0E6EB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Active Dem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3B9AF2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5815B3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E94091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02EA51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87FE0B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RK + M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CDD586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 to rate student experience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1296160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B45D63" w:rsidRPr="00CE50B2" w14:paraId="21D6254A" w14:textId="77777777" w:rsidTr="00B45D63">
        <w:trPr>
          <w:trHeight w:val="131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75973D2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7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612D1B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unaz Kumar, Carole Gilmour, Debra Nestel, Robyn Aldridge, Gayle McLelland and Euan Wallace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B05638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mulation training for pelvic examination: A systematic review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78C81565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EE9BE5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838438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182B0A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DBF31F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AEC6E8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B5A07C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iterature review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7EA2D5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DDA7C0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B45D63" w:rsidRPr="00CE50B2" w14:paraId="47B02EB9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2F61598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8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4B575F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la M. Pugh, Eniola T. Obadina &amp; Kofi A. Aidoo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07BC60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ar of causing harm: Use of mannequin-based simulation to decrease student anxiety prior to interacting with female teaching associates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2769861D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64AD28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ading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Vide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F7AD7F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e-Pelvis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6BC4EA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121262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1FC1210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4F1BC27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bined: RK + M + GTA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6FFEAF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 using surveys; anxiety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52E5746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0B9745DE" w14:textId="77777777" w:rsidTr="00B45D63">
        <w:trPr>
          <w:trHeight w:val="105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CFD40B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9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AA9116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la M. Pugh, Patricia Youngblood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30CD96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velopment and validation of assessment measures for a newly developed physical examination simulator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0EFE4255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2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B43638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ide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34E627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-Pelvis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125994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A75E51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7E1F12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1ED4A8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RK + M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751AD7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mal assessment - mean accuracy score, reliability score, written exam paper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379329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Insufficient Data</w:t>
            </w:r>
          </w:p>
        </w:tc>
      </w:tr>
      <w:tr w:rsidR="00B45D63" w:rsidRPr="00CE50B2" w14:paraId="36C257F1" w14:textId="77777777" w:rsidTr="00B45D63">
        <w:trPr>
          <w:trHeight w:val="105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45601C4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0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32AC13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lo Sánchez del Hierro, Roy Remmen, Veronique Verhoeven, Paul Van Royen, Kristin Hendrickx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A423B0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 improvement in medical undergraduate education in Ecuador throught hands-on training in perinatal skills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09DE9D23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C3F004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7FACFA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BFE13E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D4EB95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0294DC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B9A431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arative: RK +/- M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80C4A6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SCE stations final station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0A8F4E7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2C3498D9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58B4862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1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08C4D1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y Sutkin and Kenneth Dzialowski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175E53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gynaecologic clinic dedicated to student teaching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62E72680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8BCED3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2E451D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C243AD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4F1F12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0BCE45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990DDE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RK + CP (one-to-one vs group)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59CFFB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ed; asked to rate overall learning experience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730BF14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655A0DE0" w14:textId="77777777" w:rsidTr="00B45D63">
        <w:trPr>
          <w:trHeight w:val="105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78D8852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2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578746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enn D Posner, Stanley J Hamstra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9170B8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o much small talk? Medical students' pelvic examination skills falter with pleasant patients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24213D84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A41A8C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3F49A2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9C9DAE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FDF8D8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E4499E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8D11F6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arative: All RK + M vs M/quiet SP vs M/engaged SP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9AEFFF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mal assessment - technical and communication skills rated by 8 professional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699DC9F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7F0A1982" w14:textId="77777777" w:rsidTr="00B45D63">
        <w:trPr>
          <w:trHeight w:val="157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AD341F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3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596505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len Paterson, Kristin Kenrick and Don Wilson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1293CDA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eaching the Y generation obstetrics and gynaecology skills: a survey of medical students' thoughts on a new program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B45492C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C14FE1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ding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Workbook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C64A1C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B9F3EF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73E496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P 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B9250C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730C44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RK + M +CP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4E661D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 pre- and post-training surveys; competence, confidence, interest in O&amp;G, feedback on teaching material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65440F4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7C83B8C5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41819BD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4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4438A0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ske Van Ravesteijn, Emer Hageraats &amp; Jan-Joost Rethans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E13E87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ining of the gynaecological examination in the Netherlands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6CCB0675" w14:textId="667E4F4A" w:rsidR="00FB297C" w:rsidRPr="00CE50B2" w:rsidRDefault="00CE50B2" w:rsidP="00FB297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</w:t>
            </w:r>
            <w:r w:rsidR="00FB297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3C3AAC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ideo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Lecture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Reading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47C03F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4B1DD5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68664E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CD987C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roup discussion 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03B787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riculum review in Netherlands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488975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ed using questionnaires and discussion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07239E7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6E99E9D3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645460A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5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40CCB4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on E. Kamemoto, Kathleen Kane and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LeighAnn C. Frattarelli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9DFFA4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elvic examination teaching: linking medical student professionalism and clinical competence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30913D33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3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EE5AB5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BEAEBF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E6B47E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4B18B2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A355AF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roup discussion 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BF0C91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RK + GTA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F5E889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 using discussion &amp; written feedback from student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8ABB70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Insufficient Data</w:t>
            </w:r>
          </w:p>
        </w:tc>
      </w:tr>
      <w:tr w:rsidR="00B45D63" w:rsidRPr="00CE50B2" w14:paraId="4BF0A474" w14:textId="77777777" w:rsidTr="00B45D63">
        <w:trPr>
          <w:trHeight w:val="53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21AC32C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6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62497C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mes E Benson, Allix M Hillebrand, Tamika Auguste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4E013A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ign and evaluation of a low-cost speculum examination training model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435DA28A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A31518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112DB7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- Homemade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B79B86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7A3F0E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75EA61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515983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ular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87D5F1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lf-assessed; usefulness of model 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0CB6629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56D8A271" w14:textId="77777777" w:rsidTr="00B45D63">
        <w:trPr>
          <w:trHeight w:val="131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69E1C41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7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52B966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njua, Smith, Chu, Raut, Malick, Gallos, Singh, Irani, Gupta, Parle, Clark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436635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manual vaginal examination: Using innovation through cognitive task analysis to standardise practise and enhance teaching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758D9342" w14:textId="174D4F46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</w:t>
            </w:r>
            <w:r w:rsidR="00FB297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35753F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83C464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 with internal video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and a semi-transparent vaginal cavity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B5FEF3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A684B3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E1A9F6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E62EAA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arative: M vs CP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3D091C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mal assessment of student performance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6376925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3DBD9057" w14:textId="77777777" w:rsidTr="00B45D63">
        <w:trPr>
          <w:trHeight w:val="183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4FDCA18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8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E2E18D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ennifer Pearson, Amy Greminger, Emily Onello, Sandy Stover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97B53D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aching the Evaluation of Female Pelvic Pain: A Hands-On Simulation to Reinforce Exam Skills and Introduce Transvaginal Ultrasound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7B4CE666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02FE23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8057DD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lvic Task Traier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Sim Mom + USS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5B98D9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A7A276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B45BDA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brief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D89B4D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M + Debief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6EA872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mal assessment of pelvic examination simulation with faculty critical action checklist, a student survey, and multiple-choice examination question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2E4F92C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38086BD6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2C57231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19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5EACA4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enny Gleisner, Karin Siwe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B5EEF3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fferences in teaching female and male intimate examinations: A qualitative study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40C00A0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B80C65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Vide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64553F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CB20CB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59E528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5D09F3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F7803C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RK + GTA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A35AF1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 using interviews; student experience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788C438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493DD9C9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361DD51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0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183F5B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enny Higham, Debra Nestel, Martin Lupton and Roger Kneebone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E75858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aching and learning gynaecology examination with hybrid simulation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6D9174E5" w14:textId="69C33E93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="00FB297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03E6D0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5E883E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419D64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E3ED02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AC3C74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3C0AC3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M + SP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19C518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lf-assessment of competence 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24F0E99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551E180A" w14:textId="77777777" w:rsidTr="00B45D63">
        <w:trPr>
          <w:trHeight w:val="157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64D8D9F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21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E2FEDA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MN Duffy, S Chequer, A Braddy, S Mylan, A Royuela, J Zamora, J Ip,f S Hayden, M Showell, P Kinnersley, R Chenoy, OM Westwood, KS Khan, A Cushingg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FBC9CE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ucational effectiveness of gynaecological teaching associates. A multi-centre randomised controlled trial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1DBE1D2" w14:textId="38968240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="0047770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B730CF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7C4DA6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5FBCBF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TA 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7CC395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0C189F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BD59E4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arative: 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RK+M +/- GTA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D258DF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mmative OSCE (assessing technical and interpersonal skills); self-assessed comfort and confidence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4C5035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4D6661FF" w14:textId="77777777" w:rsidTr="00B45D63">
        <w:trPr>
          <w:trHeight w:val="105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7E8D260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2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7F7BD3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hanna Danielsson, Cecilia Hadding, Martin Fahlström, Ulrika Ottander, David Lindquist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621EFE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students' experiences in learning to perform pelvic examinations: a mixed-methods study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1EFDF286" w14:textId="68BCA78C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</w:t>
            </w:r>
            <w:r w:rsidR="0047770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F4DC49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57B9A6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1DEB76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82E084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8FFCE2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8938F0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GTA + CP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FE2942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oup discussion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325A4DC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B45D63" w:rsidRPr="00CE50B2" w14:paraId="2FF5AD89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6BCA4EE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3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B41B08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rin Siwe, Barbro Wijma , Charlotte Sile, Carina Bertero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21E4FA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forming the first pelvic examination: Female medical students' transition to examiners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FE2E2B5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E200B3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ding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Lecture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Video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E5A8E6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314D37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10146D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9083C7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C04733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RK + GTA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1C460C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views to explore students' satisfaction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75C2098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5EFFF6CA" w14:textId="77777777" w:rsidTr="00B45D63">
        <w:trPr>
          <w:trHeight w:val="183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7F0F1A8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4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179FBB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arin Siwe, Klaas Wijma, Martin Stjernquist, Barbro Wijma 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FB9B44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students learning the pelvic examination: Comparison of outcome in terms of skills between a professional patient and a clinical patient model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5246E99B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57CB96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Vide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CE0581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5A0376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TA 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E7979F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54846D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0D20DE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RK + M + PP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56C3D6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ed; rating distress levels (Gynaecologic Examination Distress Questionnaire [GyExDQ]) and adequacy of teacher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547D1E4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0853E6FF" w14:textId="77777777" w:rsidTr="00B45D63">
        <w:trPr>
          <w:trHeight w:val="105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1CAB918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5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CFAC25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jell Wånggren, Aino Fianu Jonassen,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onja Andersson, Gunilla Pettersson, Kristina Gemzell-Danielsson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AFE0C0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Teaching pelvic examination technique using professional patients: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 controlled study evaluating students skills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3F1F1CAA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2010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79B763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213926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3E4FCA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2BE183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1B4E07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eflection 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314C65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bined: M + GTA +CP + Reflection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F09FAE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actical test for technical and communication skill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3CEA6C9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61377B4B" w14:textId="77777777" w:rsidTr="00B45D63">
        <w:trPr>
          <w:trHeight w:val="183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15D182D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6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194CFB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jell Wånggren, Gunilla Pettersson, György Csemiczky &amp; Kristina Gemzell-Danielsson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4F16B0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aching medical students gynaecological examination using professional patients - Evaluation of students' skills and feelings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1CA3092A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5A3572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Vide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652D37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287A92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97192C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51923C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07D6AD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RK + GTA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677CD9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ed; questionnaires for students, teachers, and professional patients; technical skills, communication skills, attitude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0D17B2E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62770420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2881E69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7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A78938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jell Wånggren, Gunilla Pettersson, Kristina Gemzell-Danielsson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EC0D6B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students learning the pelvic examination: Evaluation of a clinical patient model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66F94207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366FEC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149ECC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C0D036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A495FD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BEE7C8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72BC3B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GTA+ CP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501508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ed; confidence, technical skills, emotional state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E7B123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305A1004" w14:textId="77777777" w:rsidTr="00B45D63">
        <w:trPr>
          <w:trHeight w:val="20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0AE61D4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8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8FE554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ristin Hendrickx, Benedicte De Winter, Wiebren Tjalma, Dirk Avonts, Griet Peeraer &amp; Jean-Jacques Wyndaele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01B7EB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rning intimate examinations with simulated patients: the evaluation of medical students' performance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09D9AD45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ED8E1A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156406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s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4F17CD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F4E501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A6461D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80A784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arison: GTA vs M and CP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4B6244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mal OSCE assessment using detailed checklist, self-assessment of students using questionnaire on competence and experience, feedback from GTA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1A9A667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1E37FEB6" w14:textId="77777777" w:rsidTr="00B45D63">
        <w:trPr>
          <w:trHeight w:val="183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0A253E0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29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1CA2EF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ristin Hendrickx, Benedicte Y. De Winter, Jean-Jacques Wyndaele, Wiebren A.A.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jalma, Luc Debaene, Bert Selleslags, Frieda Mast, Philippe Buytaert, Leo Bossaert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478CD6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Intimate examination teaching with volunteers: implementation and assessment at the University of Antwerp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396D35DF" w14:textId="6188F00E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="0047770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6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DB8881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B4A09F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26DFFC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0F98EF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0ED88C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3A3E60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ngular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1BC377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 using questionnaire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6CA8AE6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75F8BDC5" w14:textId="77777777" w:rsidTr="00B45D63">
        <w:trPr>
          <w:trHeight w:val="157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65335CA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30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E76C9B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ristyn Manley, Sian Edwards, Jane Mears, Dimitrios Siassakos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E2530C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brid simulation compared to manikin alone in teaching pelvic examinations: a randomised control trial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63CDC851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88AACD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Active Dem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B15465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A374A3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 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6273A6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9F88F7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1FA54A8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arative: RK+M+/-SP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3283B7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mal OSCE station to assess practical and communication skill; self-assessment questionnaire measuring confidence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597EF13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747DA90A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629512E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31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C02BD6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da E. May, Amber Lievens-Widenski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029B71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clerkship Preparation from Live Patient Practice Pelvic Examinations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3B61EBE9" w14:textId="4213CAC0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</w:t>
            </w:r>
            <w:r w:rsidR="00A908A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6A41B7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0BE8B8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8FCB2E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169475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EE2267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4E9E7D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ngular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C6EEED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 questionnaire; student experience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36CD13C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B45D63" w:rsidRPr="00CE50B2" w14:paraId="4A9AAC86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13CAD15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32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6CE591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neke Bokken, Jan-Joost Rethans, Lonneke van Heu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53D8B3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ents' views on the use of real patients and simulated patients in undergraduate medical education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7511D8F3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8BCCFA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E77DAD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7125BE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65C1D1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6D5888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8E25B5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arative: SP vs CP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ED7AF7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group interview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3742AC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Insufficient Data</w:t>
            </w:r>
          </w:p>
        </w:tc>
      </w:tr>
      <w:tr w:rsidR="00B45D63" w:rsidRPr="00CE50B2" w14:paraId="37FBCFC9" w14:textId="77777777" w:rsidTr="00B45D63">
        <w:trPr>
          <w:trHeight w:val="33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2AD9776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33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3C6ABB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rraine Dugoff, Archana Pradhan, Petra Casey, John L. Dalrymple, Jodi F. Abbott, Samantha D. Buery-Joyner, Alice Chuang, Amie J. Cullimore,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David A. Forstein, Brittany S. Hampton, Joseph M. Kaczmarczyk, Nadine T. Katz, Francis S. Nuthalapaty, Sarah M. Page-Ramsey, Abigail Wolf and Nancy A. Hueppchen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7B7857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elvic and breast examination skills curricula in United States medical schools: a survey of obstetrics and gynecology clerkship directors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6891B26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4E35B9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ide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13E9BE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s (with SP)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Model with integrated feedback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9F0EA0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A4DFB9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CBA61F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54C457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 curriculum review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RK+M+SP+CP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A12148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 questionnaire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2A9D27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Insufficient Data</w:t>
            </w:r>
          </w:p>
        </w:tc>
      </w:tr>
      <w:tr w:rsidR="00B45D63" w:rsidRPr="00CE50B2" w14:paraId="162A950D" w14:textId="77777777" w:rsidTr="00B45D63">
        <w:trPr>
          <w:trHeight w:val="131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525F207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34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66D7C4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nn McBain, Susan Pullon, Sue Garrett, Kath Hoare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144893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ital examination training: assessing the effectiveness of an integrated female and male teaching programme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4D515813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4ACC13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ide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27D65E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FBAF94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2F8FE2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53A888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193F6D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 RK + M + GTA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471434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 using pre- and post-program questionnaires; proficiency, confidence, comfort level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082F35A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B45D63" w:rsidRPr="00CE50B2" w14:paraId="53C0DC53" w14:textId="77777777" w:rsidTr="00B45D63">
        <w:trPr>
          <w:trHeight w:val="131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7AA4C27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35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DC5A95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tthias Kiesel, Inga Beyers, Adam Kalisz, Achim Wöckel, Anne Quenzer, Tanja Schlaiß, Christine Wulf and Joachim Diessner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2FE8BE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aluating the value of a 3D printed model for hands-on training of gynecological pelvic examination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3A491AB1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191DDF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3FDAC5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Model - commercial </w:t>
            </w:r>
            <w:r w:rsidRPr="00CE50B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  <w:t>Model  - 3D printed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5C879D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6F7F66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1B5264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D89A57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arative: Commercial vs 3D printed model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49CB65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; student satisfaction, pelvic anatomy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B0D2E9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3AD66E0B" w14:textId="77777777" w:rsidTr="00B45D63">
        <w:trPr>
          <w:trHeight w:val="131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28D13FF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36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E8F71B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ichael Grynberg, Thibault Thubert, Lucie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Guilbaud, Anne-Gae¨l Cordier, Sophie Nedellec, Fre´de´ ric Lamazou, Xavier Deffieux 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00B7AC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tudents' views on the impact of two pedagogical tools for the teaching of breast and pelvic examination techniques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(video-clip and training model): A comparative study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337164AE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2012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03038E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Vide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5030F7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176230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C2982C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F89F21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A193D6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bined: RK + M + CP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554E16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; satisfaction questionnaire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6458B9A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3D621F1A" w14:textId="77777777" w:rsidTr="00B45D63">
        <w:trPr>
          <w:trHeight w:val="183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F486EF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37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8D4F05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tric, C; Chow, K; Krishnamurthy, S; Zeng, X Z; L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C1401F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act of a Multidimensional Technical Skills Training Session Before Obstetrics and Gynaecology Clerkship Rotation on Performance and Exposure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769BE61F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5D8367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2AE28C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E603BC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CE326E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1592AD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4CC49C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arative: CP +/- M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C3807F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mal assessment using post-rotation OSCE; self-assessment using pre- and post-rotation questionnaires measuring confidence, interest, teaching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1C95E44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12596B05" w14:textId="77777777" w:rsidTr="00B45D63">
        <w:trPr>
          <w:trHeight w:val="105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784FF69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38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EB4105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lov Grankvist, Anders D. Olofsson, Rose-Marie Isaksson 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CE4B66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 physicians be replaced with gynecological teaching women to train medical students in their first pelvic examination? A pilot study from Northern Sweden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7D362F22" w14:textId="5B9FC292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="00A908A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2BB218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00189A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60B07E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03A741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D84A23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451297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ngular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8AFEB7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 - interviews before and after teaching session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0FE9AB3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B45D63" w:rsidRPr="00CE50B2" w14:paraId="39ED6215" w14:textId="77777777" w:rsidTr="00B45D63">
        <w:trPr>
          <w:trHeight w:val="53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0B6B47B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39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DAB8B2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mela Dull, Danell J Haines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906362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hods for teaching physical examination skills to medical students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6E594279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3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1580BE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9CD5EC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6B9EB9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590880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4C0466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F596B3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 curriculum review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47293E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ed (survey for course directors)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AA152A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Insufficient Data</w:t>
            </w:r>
          </w:p>
        </w:tc>
      </w:tr>
      <w:tr w:rsidR="00B45D63" w:rsidRPr="00CE50B2" w14:paraId="7C93C26F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62D8920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40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967CF1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ul P Smith, Shelina Choudhury, T Justin Clark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E7FB0E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effectiveness of gynaecological teaching associates in teaching pelvic examination: A systematic review and meta-analysis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53B2F6DE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3B5982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89A495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1FD35A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A00ECD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08BAAE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928713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iterature review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F8BB97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E56374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B45D63" w:rsidRPr="00CE50B2" w14:paraId="2C873462" w14:textId="77777777" w:rsidTr="00B45D63">
        <w:trPr>
          <w:trHeight w:val="235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B97112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41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D794C7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nn, R, Smith, W, Magee, B, Hahn, P M, Reid, R L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1769E5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 Online Learning Adequately Prepare Medical Students to Undertake a First Female Pelvic Examination?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2EA60D75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35F19C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ideo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e-learning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26C735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5924D4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P 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8AAF01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0C85ED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1EC484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RK + SP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09EDA7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ardized assessment checklist to check student performance; volunteer assessment of communication and professionalism; and self-assessment of preparedness level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0930B47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722D3CB6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59F16B9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42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DB87CF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. Abraham, M. Chapman, A. Taylor, A. McBride &amp; C. Boyd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99E905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xiety and feelings of medical students conducting their first gynecological examination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6313D1BC" w14:textId="6FC074B3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="00BC134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A6216B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ide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00EB9F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000C46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TA 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87C239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D6E7F8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31FF2C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RK + M + GTA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BB0A83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lf-assessed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anxiety + confidence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332E2A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B45D63" w:rsidRPr="00CE50B2" w14:paraId="25C10D8E" w14:textId="77777777" w:rsidTr="00B45D63">
        <w:trPr>
          <w:trHeight w:val="131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C7F067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43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02879F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ly Pickard, Paula Baraitser, Janice Rymer, Johanna Piper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BDBFE6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n gynaecology teaching associates provide high quality effective training for medical students in the United Kingdom? Comparative study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71BB910D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3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3B8A59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Active Dem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DB68F0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F99668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AFEBC8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9937A8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9CFA38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RK + M + GTA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DC1EEE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formal assessments (3rd week &amp; 12th week of reproductive health block) - technical and communication skill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13F7D55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73A8620F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7A31BFF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44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19EA6E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11111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111111"/>
                <w:kern w:val="0"/>
                <w:sz w:val="20"/>
                <w:szCs w:val="20"/>
                <w:lang w:eastAsia="en-GB"/>
                <w14:ligatures w14:val="none"/>
              </w:rPr>
              <w:t>Sandhya Gadre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E76822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ffectiveness of hand made models: An innovative teaching tool for undergraduates in obstetrics and gynaecology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436AF006" w14:textId="507DC98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="00BC134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886ED5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ide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B4B462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1CECDE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5BD4C3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A21B02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96F774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arative: RK vs M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440821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SCE stations, perceptions self-assessed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39CC74C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19D79243" w14:textId="77777777" w:rsidTr="00B45D63">
        <w:trPr>
          <w:trHeight w:val="20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1DC6D80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45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059704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dra E. Carr, MPH, Dianne Carmody, BA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234824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s of teaching medical students core skills for women's health: The pelvic examination educational program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2376794B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317FF2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e-Learning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AA3300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176B91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TA 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2A674F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6E17BD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358220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RK + M + GTA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71E07E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mmative end-of-year assessment OSCE station, self-assessed using questionnaire (confidence, anxiety, competence), questionnaire about perception of GTA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162162C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50C09714" w14:textId="77777777" w:rsidTr="00B45D63">
        <w:trPr>
          <w:trHeight w:val="157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7E12D4A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46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373F87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geeta Jain, Karin Fox, Patricia Van den Berg,  Alexandria Hill, Susan Nilsen, Gayle Olson, Bernard Karnath, Ann Frye, Karen Szauter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310785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mulation Training Impacts Student Confidence and Knowledge for Breast and Pelvic Examination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29E5DD3A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264CD5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02585B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A8705C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GTA)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8F6B19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B089E9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4B8D66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arative: M+SP+GTA vs GTA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207103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s as assessment only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3405775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0C9D6AF3" w14:textId="77777777" w:rsidTr="00B45D63">
        <w:trPr>
          <w:trHeight w:val="157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0770BCE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47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B0A925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ago, B L, Ketchum, J M, Willett, R M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F9D4A4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lvic examination skills training with genital teaching associates and a pelvic simulator: does sequence matter?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40377FDA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C30A3E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ide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10D1A0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EAD60F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C6D509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8BAD7C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2F3C17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various combinations 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C5278A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ive self-assessment – via the Fear of Pelvic Examination Scale (F-PEXS), measuring fear, stress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52EA968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1EA4B718" w14:textId="77777777" w:rsidTr="00B45D63">
        <w:trPr>
          <w:trHeight w:val="53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0E1C9EB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48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B01429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restha S, Wijma B, Swahnberg K, Siwe K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A64ADF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arning pelvic examination with professional patients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0371BF9C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DD07B0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Video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20D37C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020AA0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02789E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7E1B4E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8E63A9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ded: RK + M + GTA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3638F6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aluative talk after teaching session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D81FBC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Insufficient Data</w:t>
            </w:r>
          </w:p>
        </w:tc>
      </w:tr>
      <w:tr w:rsidR="00B45D63" w:rsidRPr="00CE50B2" w14:paraId="4363D4F2" w14:textId="77777777" w:rsidTr="00B45D63">
        <w:trPr>
          <w:trHeight w:val="157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3010D73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49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11DBF2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lles Dias Orsi, Ana Lucia Ribeiro Valadares, Paula Miranda Esteves Orsi, Isabella Miranda Esteves Orsi, Alexandre Sampaio Moura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D3B61B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inamento baseado em simulacao para exame fisico pelvico e de mamas: Efeito na ansiedade e autoconfianca dos estudantes de medicina, Simulation-based Training for Pelvic and Breast Physical Examination: Effect on the Anxiety and Self-confidence of Medical Students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2A213AF8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7E0157B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Vide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AA5044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7A1BD2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2E3800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7CB4539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CF835D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bined: RK + M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935DBA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ment using pre- &amp; post-training questionnaire; satisfaction with session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3238AD7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47DE5FFD" w14:textId="77777777" w:rsidTr="00B45D63">
        <w:trPr>
          <w:trHeight w:val="183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67ED278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50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01210D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jal Parikh, Maria Czuzak, Naomi Bui, Corinna Wildner, Bryna Koch, Elizabeth Leko, William Rappaport, Srikar Adhikari, Paul Gordon, Mike Gura, Susan Ellis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01C63F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vel Use of Ultrasound to Teach Reproductive System Physical Examination Skills and Pelvic Anatomy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7C34CBFB" w14:textId="77777777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0824BA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cture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19E1079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7EAEFF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 + adj USS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B05847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4DB7B4F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1BA6BC74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bined: RK + GTA&amp;USS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6987B9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rmal assessment of practical exam; self-assessment using pre-post survey measuring changes in self-reported knowledge, confidence, and anxiety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02CB2F3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64A89256" w14:textId="77777777" w:rsidTr="00B45D63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39154A0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51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0C696B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ncent Y. T. Cheung, Yuk Ming Tang,  Karen K. L. Chan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D91851C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students' perception of the application of a virtual reality training model to acquire vaginal examination skills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32AC62B5" w14:textId="2492856A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</w:t>
            </w:r>
            <w:r w:rsidR="00BC134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A538F6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2B10723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+ VR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C6B7D5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2B4523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AC2D92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01095F7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gular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755E972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ed; confidence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05E95D2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B45D63" w:rsidRPr="00CE50B2" w14:paraId="046B5957" w14:textId="77777777" w:rsidTr="00B45D63">
        <w:trPr>
          <w:trHeight w:val="2385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3202EB46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52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508A3D6" w14:textId="0FBA0064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landa Cuñarro-López, Lucia Sánchez Llanos, Ignacio Cueto Hernández,</w:t>
            </w:r>
            <w:r w:rsidR="00B45D63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</w:t>
            </w: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782268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shop for Basic Gynaecological Examinations: Improving Medical Student Learning through Clinical Simulation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470DD8F2" w14:textId="35189B22" w:rsidR="00CE50B2" w:rsidRPr="00CE50B2" w:rsidRDefault="00CE50B2" w:rsidP="00CE50B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</w:t>
            </w:r>
            <w:r w:rsidR="001721B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948A110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-Learning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257EB41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1E913FA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5B01EEF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09F8ABE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39A85A5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RK + M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A05F6FD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assessed; confidence, satisfaction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11E11EE8" w14:textId="77777777" w:rsidR="00CE50B2" w:rsidRPr="00CE50B2" w:rsidRDefault="00CE50B2" w:rsidP="00CE50B2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2</w:t>
            </w:r>
          </w:p>
        </w:tc>
      </w:tr>
    </w:tbl>
    <w:p w14:paraId="27668420" w14:textId="77777777" w:rsidR="00CE50B2" w:rsidRDefault="00CE50B2" w:rsidP="00535448"/>
    <w:p w14:paraId="6E0E23FF" w14:textId="3C118C1C" w:rsidR="00211604" w:rsidRPr="00D51032" w:rsidRDefault="00211604" w:rsidP="00535448">
      <w:pPr>
        <w:rPr>
          <w:b/>
          <w:bCs/>
        </w:rPr>
      </w:pPr>
      <w:r w:rsidRPr="00D51032">
        <w:rPr>
          <w:b/>
          <w:bCs/>
        </w:rPr>
        <w:t xml:space="preserve">Additional Sources </w:t>
      </w:r>
      <w:r w:rsidR="00D51032" w:rsidRPr="00D51032">
        <w:rPr>
          <w:b/>
          <w:bCs/>
        </w:rPr>
        <w:t xml:space="preserve">from </w:t>
      </w:r>
      <w:r w:rsidR="00D51032">
        <w:rPr>
          <w:b/>
          <w:bCs/>
        </w:rPr>
        <w:t>Re</w:t>
      </w:r>
      <w:r w:rsidR="00152F89">
        <w:rPr>
          <w:b/>
          <w:bCs/>
        </w:rPr>
        <w:t xml:space="preserve">peat </w:t>
      </w:r>
      <w:r w:rsidR="00D51032" w:rsidRPr="00D51032">
        <w:rPr>
          <w:b/>
          <w:bCs/>
        </w:rPr>
        <w:t xml:space="preserve">Search </w:t>
      </w:r>
      <w:r w:rsidR="00152F89" w:rsidRPr="00D51032">
        <w:rPr>
          <w:b/>
          <w:bCs/>
        </w:rPr>
        <w:t>Prior</w:t>
      </w:r>
      <w:r w:rsidR="00D51032" w:rsidRPr="00D51032">
        <w:rPr>
          <w:b/>
          <w:bCs/>
        </w:rPr>
        <w:t xml:space="preserve"> to Publication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2410"/>
        <w:gridCol w:w="709"/>
        <w:gridCol w:w="1134"/>
        <w:gridCol w:w="850"/>
        <w:gridCol w:w="1276"/>
        <w:gridCol w:w="992"/>
        <w:gridCol w:w="1134"/>
        <w:gridCol w:w="1985"/>
        <w:gridCol w:w="1842"/>
        <w:gridCol w:w="1223"/>
      </w:tblGrid>
      <w:tr w:rsidR="00211604" w:rsidRPr="00CE50B2" w14:paraId="213E028D" w14:textId="77777777" w:rsidTr="00AC5D2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03EC27E" w14:textId="77777777" w:rsidR="00211604" w:rsidRPr="00CE50B2" w:rsidRDefault="00211604" w:rsidP="00AC5D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42B83C95" w14:textId="77777777" w:rsidR="00211604" w:rsidRPr="00CE50B2" w:rsidRDefault="00211604" w:rsidP="00AC5D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30F8EDAE" w14:textId="77777777" w:rsidR="00211604" w:rsidRPr="00CE50B2" w:rsidRDefault="00211604" w:rsidP="00AC5D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145F82"/>
            </w:tcBorders>
            <w:shd w:val="clear" w:color="000000" w:fill="A6C9EC"/>
            <w:noWrap/>
            <w:vAlign w:val="bottom"/>
            <w:hideMark/>
          </w:tcPr>
          <w:p w14:paraId="58C305F9" w14:textId="77777777" w:rsidR="00211604" w:rsidRPr="00CE50B2" w:rsidRDefault="00211604" w:rsidP="00AC5D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F9ED5"/>
            </w:tcBorders>
            <w:shd w:val="clear" w:color="000000" w:fill="A6C9EC"/>
            <w:noWrap/>
            <w:vAlign w:val="bottom"/>
            <w:hideMark/>
          </w:tcPr>
          <w:p w14:paraId="4CC91286" w14:textId="77777777" w:rsidR="00211604" w:rsidRPr="00CE50B2" w:rsidRDefault="00211604" w:rsidP="00AC5D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8D87C30" w14:textId="77777777" w:rsidR="00211604" w:rsidRPr="00CE50B2" w:rsidRDefault="00211604" w:rsidP="00AC5D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Experiential Knowledge</w:t>
            </w:r>
          </w:p>
        </w:tc>
        <w:tc>
          <w:tcPr>
            <w:tcW w:w="1134" w:type="dxa"/>
            <w:tcBorders>
              <w:top w:val="nil"/>
              <w:left w:val="single" w:sz="4" w:space="0" w:color="0F9ED5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042131A8" w14:textId="77777777" w:rsidR="00211604" w:rsidRPr="00CE50B2" w:rsidRDefault="00211604" w:rsidP="00AC5D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145F82"/>
            </w:tcBorders>
            <w:shd w:val="clear" w:color="000000" w:fill="A6C9EC"/>
            <w:noWrap/>
            <w:vAlign w:val="bottom"/>
            <w:hideMark/>
          </w:tcPr>
          <w:p w14:paraId="087AA2F2" w14:textId="77777777" w:rsidR="00211604" w:rsidRPr="00CE50B2" w:rsidRDefault="00211604" w:rsidP="00AC5D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63C9D822" w14:textId="77777777" w:rsidR="00211604" w:rsidRPr="00CE50B2" w:rsidRDefault="00211604" w:rsidP="00AC5D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A6C9EC"/>
            <w:noWrap/>
            <w:vAlign w:val="bottom"/>
            <w:hideMark/>
          </w:tcPr>
          <w:p w14:paraId="51756F5C" w14:textId="77777777" w:rsidR="00211604" w:rsidRPr="00CE50B2" w:rsidRDefault="00211604" w:rsidP="00AC5D2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211604" w:rsidRPr="00CE50B2" w14:paraId="43ECC7AD" w14:textId="77777777" w:rsidTr="00AC5D29">
        <w:trPr>
          <w:trHeight w:val="53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62F4A4CD" w14:textId="77777777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No.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5E63348C" w14:textId="77777777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Author 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1EE3C42A" w14:textId="77777777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Title 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22E948EA" w14:textId="77777777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Year 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6A9F01B0" w14:textId="77777777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Received Knowledge (RK)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71109E1E" w14:textId="77777777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Model (M)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258ED54B" w14:textId="77777777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Professional Patient (PP) 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73996367" w14:textId="77777777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Clinical Practice (CP) 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5E87595B" w14:textId="77777777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Other 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097BEA7A" w14:textId="77777777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Approach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71DF0BCE" w14:textId="77777777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Evaluation Method 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8" w:space="0" w:color="0F9ED5"/>
              <w:right w:val="single" w:sz="4" w:space="0" w:color="0F9ED5"/>
            </w:tcBorders>
            <w:shd w:val="clear" w:color="000000" w:fill="A6C9EC"/>
            <w:vAlign w:val="bottom"/>
            <w:hideMark/>
          </w:tcPr>
          <w:p w14:paraId="14D4D49A" w14:textId="77777777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Kirkpatrick Level </w:t>
            </w:r>
          </w:p>
        </w:tc>
      </w:tr>
      <w:tr w:rsidR="00211604" w:rsidRPr="00CE50B2" w14:paraId="17C9D0A7" w14:textId="77777777" w:rsidTr="00AC5D29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6DB5065F" w14:textId="3A03616F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</w:t>
            </w:r>
            <w:r w:rsidR="00152F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78EDE90" w14:textId="2E2F9248" w:rsidR="00B64C14" w:rsidRPr="00B64C14" w:rsidRDefault="00B64C14" w:rsidP="00B64C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4C1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otzker R.E.</w:t>
            </w:r>
          </w:p>
          <w:p w14:paraId="1874AD79" w14:textId="2C8AF50C" w:rsidR="00B64C14" w:rsidRPr="00B64C14" w:rsidRDefault="00B64C14" w:rsidP="00B64C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4C1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rmon D.J.</w:t>
            </w:r>
          </w:p>
          <w:p w14:paraId="7257F499" w14:textId="5CFCB02D" w:rsidR="00B64C14" w:rsidRPr="00B64C14" w:rsidRDefault="00B64C14" w:rsidP="00B64C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4C1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nellitsas T.</w:t>
            </w:r>
          </w:p>
          <w:p w14:paraId="54C25223" w14:textId="334F89FE" w:rsidR="00211604" w:rsidRPr="00CE50B2" w:rsidRDefault="00B64C14" w:rsidP="00B64C1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64C1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lein B.A.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DD5EAA6" w14:textId="2CB434A4" w:rsidR="00211604" w:rsidRPr="00CE50B2" w:rsidRDefault="00EE167E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167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rtual reality or personal computer-based gynecologic pelvic exam simulation: medical student preferences.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5297A54A" w14:textId="449834E9" w:rsidR="00211604" w:rsidRPr="00CE50B2" w:rsidRDefault="00397491" w:rsidP="00AC5D2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5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EACF08F" w14:textId="2384FBFE" w:rsidR="00211604" w:rsidRPr="00CE50B2" w:rsidRDefault="00E26F02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ide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B956E45" w14:textId="434506F4" w:rsidR="00211604" w:rsidRPr="00CE50B2" w:rsidRDefault="00E26F02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R</w:t>
            </w:r>
            <w:r w:rsidR="005B2AA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-Model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5EB4427A" w14:textId="57F334D6" w:rsidR="00E26F02" w:rsidRPr="00CE50B2" w:rsidRDefault="00E26F02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4673470" w14:textId="283EC8B1" w:rsidR="00211604" w:rsidRPr="00CE50B2" w:rsidRDefault="00E26F02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65378AA" w14:textId="0BA5E4B4" w:rsidR="00211604" w:rsidRPr="00CE50B2" w:rsidRDefault="00E26F02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B48F2A5" w14:textId="1E567807" w:rsidR="00211604" w:rsidRPr="00CE50B2" w:rsidRDefault="007C30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arative: </w:t>
            </w:r>
            <w:r w:rsidR="00E0133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K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s. M+VR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4B6C1A6" w14:textId="77777777" w:rsidR="00211604" w:rsidRDefault="007C30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rvey </w:t>
            </w:r>
          </w:p>
          <w:p w14:paraId="0891521A" w14:textId="798287D7" w:rsidR="007C3004" w:rsidRPr="00CE50B2" w:rsidRDefault="007C30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ocus Group 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4A075EBA" w14:textId="409544F7" w:rsidR="00211604" w:rsidRPr="00CE50B2" w:rsidRDefault="007C30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211604" w:rsidRPr="00CE50B2" w14:paraId="626D9A7F" w14:textId="77777777" w:rsidTr="00AC5D29">
        <w:trPr>
          <w:trHeight w:val="79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34564A4B" w14:textId="1D1213D0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152F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F0A4E48" w14:textId="51A33EB6" w:rsidR="00397491" w:rsidRPr="00397491" w:rsidRDefault="00397491" w:rsidP="003974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74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ui M.L.</w:t>
            </w:r>
          </w:p>
          <w:p w14:paraId="6201994C" w14:textId="039A7BB8" w:rsidR="00397491" w:rsidRPr="00397491" w:rsidRDefault="00397491" w:rsidP="003974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74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ypson M.L.</w:t>
            </w:r>
          </w:p>
          <w:p w14:paraId="57F90BDE" w14:textId="24FE8E82" w:rsidR="00397491" w:rsidRPr="00397491" w:rsidRDefault="00397491" w:rsidP="003974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74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well T.B.</w:t>
            </w:r>
          </w:p>
          <w:p w14:paraId="76C6A40C" w14:textId="140C9C8C" w:rsidR="00397491" w:rsidRPr="00397491" w:rsidRDefault="00397491" w:rsidP="003974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74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tan R.B.</w:t>
            </w:r>
          </w:p>
          <w:p w14:paraId="6D6CFEDA" w14:textId="3D9050D4" w:rsidR="00211604" w:rsidRPr="00CE50B2" w:rsidRDefault="00397491" w:rsidP="003974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749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ab S.S.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0979E8B6" w14:textId="16C9CB02" w:rsidR="00211604" w:rsidRPr="00CE50B2" w:rsidRDefault="00770BCC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0BC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ucational experience and ethical tensions in pelvic examination training: a mixed-methods study in the obstetrics and gynecology clerkship.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noWrap/>
            <w:vAlign w:val="bottom"/>
            <w:hideMark/>
          </w:tcPr>
          <w:p w14:paraId="24E136CE" w14:textId="7FF3CDCB" w:rsidR="00211604" w:rsidRPr="00CE50B2" w:rsidRDefault="00770BCC" w:rsidP="00AC5D2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026 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F004883" w14:textId="280C4365" w:rsidR="00211604" w:rsidRPr="00CE50B2" w:rsidRDefault="007C30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deo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8EAB4F5" w14:textId="2C13A687" w:rsidR="00211604" w:rsidRPr="00CE50B2" w:rsidRDefault="007C30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7828F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del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F2D2672" w14:textId="27473F96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227C0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TA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6228BE9A" w14:textId="78CBC5C6" w:rsidR="00211604" w:rsidRPr="00CE50B2" w:rsidRDefault="00227C00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P 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5024F5F5" w14:textId="258F7C9D" w:rsidR="00211604" w:rsidRPr="00CD1E35" w:rsidRDefault="00CD1E35" w:rsidP="00CD1E3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eedback 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34FC93F1" w14:textId="1F2DCE4B" w:rsidR="00211604" w:rsidRPr="00CE50B2" w:rsidRDefault="00227C00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bined: RK + GTA + M + CP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2CA515A8" w14:textId="77777777" w:rsidR="00211604" w:rsidRDefault="00227C00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rvey </w:t>
            </w:r>
          </w:p>
          <w:p w14:paraId="58C45985" w14:textId="2E3A83CE" w:rsidR="00227C00" w:rsidRPr="00CE50B2" w:rsidRDefault="00227C00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SCE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vAlign w:val="bottom"/>
            <w:hideMark/>
          </w:tcPr>
          <w:p w14:paraId="7FAB1C67" w14:textId="15DF4064" w:rsidR="00211604" w:rsidRPr="00CE50B2" w:rsidRDefault="00227C00" w:rsidP="00AC5D2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211604" w:rsidRPr="00CE50B2" w14:paraId="76C7D6C2" w14:textId="77777777" w:rsidTr="00AC5D29">
        <w:trPr>
          <w:trHeight w:val="1310"/>
        </w:trPr>
        <w:tc>
          <w:tcPr>
            <w:tcW w:w="567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21CCD660" w14:textId="17A4568A" w:rsidR="00211604" w:rsidRPr="00CE50B2" w:rsidRDefault="00211604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E50B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152F8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F809351" w14:textId="306D4C41" w:rsidR="00674981" w:rsidRPr="00674981" w:rsidRDefault="00674981" w:rsidP="006749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eng H.</w:t>
            </w:r>
          </w:p>
          <w:p w14:paraId="0C2DEDA8" w14:textId="5249D5CB" w:rsidR="00674981" w:rsidRPr="00674981" w:rsidRDefault="00674981" w:rsidP="006749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 M.</w:t>
            </w:r>
          </w:p>
          <w:p w14:paraId="640DAC2B" w14:textId="4B53DB9E" w:rsidR="00674981" w:rsidRPr="00674981" w:rsidRDefault="00674981" w:rsidP="006749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u N.</w:t>
            </w:r>
          </w:p>
          <w:p w14:paraId="4A48EB5A" w14:textId="7B92EB92" w:rsidR="00211604" w:rsidRPr="00CE50B2" w:rsidRDefault="00674981" w:rsidP="006749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 S.</w:t>
            </w:r>
          </w:p>
        </w:tc>
        <w:tc>
          <w:tcPr>
            <w:tcW w:w="241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6A79CAA9" w14:textId="1A1EDE7D" w:rsidR="00211604" w:rsidRPr="00CE50B2" w:rsidRDefault="00FA6580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A658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xed reality in medical education: A study on bimanual pelvic examination.</w:t>
            </w:r>
          </w:p>
        </w:tc>
        <w:tc>
          <w:tcPr>
            <w:tcW w:w="709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5D60B5F8" w14:textId="5F7FACF1" w:rsidR="00211604" w:rsidRPr="00CE50B2" w:rsidRDefault="00674981" w:rsidP="00AC5D2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2025 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23800E1" w14:textId="77777777" w:rsidR="00211604" w:rsidRDefault="00C87C3B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ecture </w:t>
            </w:r>
          </w:p>
          <w:p w14:paraId="6231DF9B" w14:textId="38808C94" w:rsidR="00C87C3B" w:rsidRPr="00CE50B2" w:rsidRDefault="00C87C3B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ctive Demo </w:t>
            </w:r>
          </w:p>
        </w:tc>
        <w:tc>
          <w:tcPr>
            <w:tcW w:w="850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E5C2875" w14:textId="7B3F94A1" w:rsidR="00211604" w:rsidRPr="00CE50B2" w:rsidRDefault="00C87C3B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CD1E3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de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+VR </w:t>
            </w:r>
          </w:p>
        </w:tc>
        <w:tc>
          <w:tcPr>
            <w:tcW w:w="1276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2088E09B" w14:textId="1372CE73" w:rsidR="00211604" w:rsidRPr="00CE50B2" w:rsidRDefault="007828F0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3E1D5474" w14:textId="3666CF72" w:rsidR="00211604" w:rsidRPr="00CE50B2" w:rsidRDefault="007828F0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63DBE2F" w14:textId="21310EB3" w:rsidR="00211604" w:rsidRPr="00CE50B2" w:rsidRDefault="007828F0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09B5D4F7" w14:textId="57EC5420" w:rsidR="00211604" w:rsidRPr="00CE50B2" w:rsidRDefault="007828F0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arative: RK + M +/- VR  </w:t>
            </w:r>
          </w:p>
        </w:tc>
        <w:tc>
          <w:tcPr>
            <w:tcW w:w="1842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vAlign w:val="bottom"/>
            <w:hideMark/>
          </w:tcPr>
          <w:p w14:paraId="1FB7AA93" w14:textId="08F9C192" w:rsidR="00211604" w:rsidRPr="00CE50B2" w:rsidRDefault="007828F0" w:rsidP="00AC5D2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rvey </w:t>
            </w:r>
          </w:p>
        </w:tc>
        <w:tc>
          <w:tcPr>
            <w:tcW w:w="1223" w:type="dxa"/>
            <w:tcBorders>
              <w:top w:val="single" w:sz="4" w:space="0" w:color="0F9ED5"/>
              <w:left w:val="single" w:sz="4" w:space="0" w:color="0F9ED5"/>
              <w:bottom w:val="single" w:sz="4" w:space="0" w:color="0F9ED5"/>
              <w:right w:val="single" w:sz="4" w:space="0" w:color="0F9ED5"/>
            </w:tcBorders>
            <w:shd w:val="clear" w:color="CAEDFB" w:fill="CAEDFB"/>
            <w:noWrap/>
            <w:vAlign w:val="bottom"/>
            <w:hideMark/>
          </w:tcPr>
          <w:p w14:paraId="64178EA2" w14:textId="7083C418" w:rsidR="00211604" w:rsidRPr="00CE50B2" w:rsidRDefault="007828F0" w:rsidP="00AC5D29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1</w:t>
            </w:r>
          </w:p>
        </w:tc>
      </w:tr>
    </w:tbl>
    <w:p w14:paraId="0D7AEF66" w14:textId="77777777" w:rsidR="00211604" w:rsidRDefault="00211604" w:rsidP="00535448"/>
    <w:p w14:paraId="6D900331" w14:textId="77777777" w:rsidR="00E26F02" w:rsidRPr="00535448" w:rsidRDefault="00E26F02" w:rsidP="00535448"/>
    <w:sectPr w:rsidR="00E26F02" w:rsidRPr="00535448" w:rsidSect="0095340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Narrow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0E67B1"/>
    <w:multiLevelType w:val="hybridMultilevel"/>
    <w:tmpl w:val="2BC20EFE"/>
    <w:lvl w:ilvl="0" w:tplc="EA046370">
      <w:start w:val="2026"/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0031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D9E"/>
    <w:rsid w:val="000531E6"/>
    <w:rsid w:val="000B69C8"/>
    <w:rsid w:val="00122880"/>
    <w:rsid w:val="00152F89"/>
    <w:rsid w:val="00171905"/>
    <w:rsid w:val="001721B5"/>
    <w:rsid w:val="001B6D2D"/>
    <w:rsid w:val="00211604"/>
    <w:rsid w:val="00227C00"/>
    <w:rsid w:val="002871AD"/>
    <w:rsid w:val="00397491"/>
    <w:rsid w:val="00447E56"/>
    <w:rsid w:val="0047512A"/>
    <w:rsid w:val="00477702"/>
    <w:rsid w:val="00535448"/>
    <w:rsid w:val="005B2AA0"/>
    <w:rsid w:val="00674981"/>
    <w:rsid w:val="006E518E"/>
    <w:rsid w:val="006E7D9E"/>
    <w:rsid w:val="00770BCC"/>
    <w:rsid w:val="007828F0"/>
    <w:rsid w:val="00793194"/>
    <w:rsid w:val="00794EB5"/>
    <w:rsid w:val="007C3004"/>
    <w:rsid w:val="008002EB"/>
    <w:rsid w:val="008057A4"/>
    <w:rsid w:val="009517D5"/>
    <w:rsid w:val="00953407"/>
    <w:rsid w:val="009848D2"/>
    <w:rsid w:val="00A20527"/>
    <w:rsid w:val="00A458A1"/>
    <w:rsid w:val="00A908AE"/>
    <w:rsid w:val="00B45D63"/>
    <w:rsid w:val="00B64C14"/>
    <w:rsid w:val="00B7248D"/>
    <w:rsid w:val="00B92E4E"/>
    <w:rsid w:val="00BC1343"/>
    <w:rsid w:val="00C61DFE"/>
    <w:rsid w:val="00C87C3B"/>
    <w:rsid w:val="00CD1E35"/>
    <w:rsid w:val="00CE50B2"/>
    <w:rsid w:val="00D51032"/>
    <w:rsid w:val="00D82610"/>
    <w:rsid w:val="00DC15BB"/>
    <w:rsid w:val="00E0133F"/>
    <w:rsid w:val="00E26F02"/>
    <w:rsid w:val="00ED04DD"/>
    <w:rsid w:val="00EE167E"/>
    <w:rsid w:val="00F8673B"/>
    <w:rsid w:val="00FA6580"/>
    <w:rsid w:val="00FB2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EE528"/>
  <w15:chartTrackingRefBased/>
  <w15:docId w15:val="{903AB9FD-C6AD-4058-9E14-6909981DE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7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D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D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D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D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D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D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D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D9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057A4"/>
    <w:rPr>
      <w:color w:val="69A02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57A4"/>
    <w:rPr>
      <w:color w:val="8C8C8C"/>
      <w:u w:val="single"/>
    </w:rPr>
  </w:style>
  <w:style w:type="paragraph" w:customStyle="1" w:styleId="msonormal0">
    <w:name w:val="msonormal"/>
    <w:basedOn w:val="Normal"/>
    <w:rsid w:val="008057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8057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8057A4"/>
    <w:pPr>
      <w:pBdr>
        <w:bottom w:val="single" w:sz="4" w:space="0" w:color="CEB5DD"/>
      </w:pBdr>
      <w:shd w:val="clear" w:color="AD84C6" w:fill="AD84C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8057A4"/>
    <w:pPr>
      <w:pBdr>
        <w:left w:val="single" w:sz="4" w:space="0" w:color="CEB5DD"/>
        <w:bottom w:val="single" w:sz="4" w:space="0" w:color="CEB5DD"/>
      </w:pBdr>
      <w:shd w:val="clear" w:color="AD84C6" w:fill="AD84C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8057A4"/>
    <w:pPr>
      <w:pBdr>
        <w:bottom w:val="single" w:sz="4" w:space="0" w:color="CEB5DD"/>
        <w:right w:val="single" w:sz="12" w:space="0" w:color="FFFFFF"/>
      </w:pBdr>
      <w:shd w:val="clear" w:color="AD84C6" w:fill="AD84C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80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3</Pages>
  <Words>2692</Words>
  <Characters>15347</Characters>
  <Application>Microsoft Office Word</Application>
  <DocSecurity>0</DocSecurity>
  <Lines>127</Lines>
  <Paragraphs>36</Paragraphs>
  <ScaleCrop>false</ScaleCrop>
  <Company/>
  <LinksUpToDate>false</LinksUpToDate>
  <CharactersWithSpaces>1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Stelling</dc:creator>
  <cp:keywords/>
  <dc:description/>
  <cp:lastModifiedBy>Heidi Stelling</cp:lastModifiedBy>
  <cp:revision>37</cp:revision>
  <dcterms:created xsi:type="dcterms:W3CDTF">2026-02-11T09:06:00Z</dcterms:created>
  <dcterms:modified xsi:type="dcterms:W3CDTF">2026-05-07T13:10:00Z</dcterms:modified>
</cp:coreProperties>
</file>